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A69EE" w14:textId="686FB2D8" w:rsidR="00026434" w:rsidRDefault="007E4291" w:rsidP="00026434">
      <w:pPr>
        <w:pStyle w:val="Heading1"/>
        <w:numPr>
          <w:ilvl w:val="0"/>
          <w:numId w:val="0"/>
        </w:numPr>
        <w:tabs>
          <w:tab w:val="left" w:pos="567"/>
          <w:tab w:val="left" w:pos="1134"/>
          <w:tab w:val="left" w:pos="2268"/>
          <w:tab w:val="left" w:pos="4536"/>
          <w:tab w:val="left" w:pos="5103"/>
          <w:tab w:val="right" w:pos="9072"/>
        </w:tabs>
        <w:spacing w:before="240" w:after="120" w:line="24" w:lineRule="atLeast"/>
        <w:ind w:left="432" w:hanging="432"/>
        <w:jc w:val="both"/>
        <w:rPr>
          <w:sz w:val="18"/>
          <w:szCs w:val="18"/>
        </w:rPr>
      </w:pPr>
      <w:bookmarkStart w:id="0" w:name="_GoBack"/>
      <w:bookmarkEnd w:id="0"/>
      <w:r w:rsidRPr="00FE403D">
        <w:rPr>
          <w:sz w:val="18"/>
          <w:szCs w:val="18"/>
        </w:rPr>
        <w:t>Supplementary Table</w:t>
      </w:r>
      <w:r w:rsidR="00E90312" w:rsidRPr="00FE403D">
        <w:rPr>
          <w:sz w:val="18"/>
          <w:szCs w:val="18"/>
        </w:rPr>
        <w:t>1</w:t>
      </w:r>
      <w:r w:rsidRPr="00FE403D">
        <w:rPr>
          <w:sz w:val="18"/>
          <w:szCs w:val="18"/>
        </w:rPr>
        <w:t xml:space="preserve">: Inclusion and exclusion criteria for </w:t>
      </w:r>
      <w:r w:rsidR="00923C59" w:rsidRPr="00FE403D">
        <w:rPr>
          <w:sz w:val="18"/>
          <w:szCs w:val="18"/>
        </w:rPr>
        <w:t xml:space="preserve">subjects </w:t>
      </w:r>
    </w:p>
    <w:p w14:paraId="202D017B" w14:textId="77777777" w:rsidR="00026434" w:rsidRPr="00026434" w:rsidRDefault="00026434" w:rsidP="00026434"/>
    <w:tbl>
      <w:tblPr>
        <w:tblStyle w:val="TableGrid"/>
        <w:tblW w:w="10065" w:type="dxa"/>
        <w:tblInd w:w="-34" w:type="dxa"/>
        <w:tblLook w:val="04A0" w:firstRow="1" w:lastRow="0" w:firstColumn="1" w:lastColumn="0" w:noHBand="0" w:noVBand="1"/>
      </w:tblPr>
      <w:tblGrid>
        <w:gridCol w:w="8658"/>
        <w:gridCol w:w="1407"/>
      </w:tblGrid>
      <w:tr w:rsidR="00FC5B8E" w:rsidRPr="00FE403D" w14:paraId="78250D9D" w14:textId="77777777" w:rsidTr="00026434">
        <w:tc>
          <w:tcPr>
            <w:tcW w:w="8658" w:type="dxa"/>
          </w:tcPr>
          <w:p w14:paraId="01C17698" w14:textId="77777777" w:rsidR="00FC5B8E" w:rsidRPr="00FE403D" w:rsidRDefault="00FC5B8E" w:rsidP="00FC5B8E">
            <w:pPr>
              <w:rPr>
                <w:b/>
                <w:bCs/>
                <w:sz w:val="20"/>
                <w:szCs w:val="20"/>
              </w:rPr>
            </w:pPr>
            <w:bookmarkStart w:id="1" w:name="_Hlk55310338"/>
            <w:r w:rsidRPr="00FE403D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1407" w:type="dxa"/>
          </w:tcPr>
          <w:p w14:paraId="75EF4B34" w14:textId="77777777" w:rsidR="00FC5B8E" w:rsidRPr="00FE403D" w:rsidRDefault="00FC5B8E" w:rsidP="00FC5B8E">
            <w:pPr>
              <w:rPr>
                <w:b/>
                <w:bCs/>
                <w:sz w:val="20"/>
                <w:szCs w:val="20"/>
              </w:rPr>
            </w:pPr>
            <w:r w:rsidRPr="00FE403D">
              <w:rPr>
                <w:b/>
                <w:bCs/>
                <w:sz w:val="20"/>
                <w:szCs w:val="20"/>
              </w:rPr>
              <w:t>Group</w:t>
            </w:r>
          </w:p>
        </w:tc>
      </w:tr>
      <w:tr w:rsidR="007E4291" w:rsidRPr="00FE403D" w14:paraId="584E2DCB" w14:textId="77777777" w:rsidTr="00026434">
        <w:tc>
          <w:tcPr>
            <w:tcW w:w="8658" w:type="dxa"/>
          </w:tcPr>
          <w:p w14:paraId="40883D64" w14:textId="72790852" w:rsidR="007E4291" w:rsidRPr="00FE403D" w:rsidRDefault="007E4291" w:rsidP="00FC5B8E">
            <w:pPr>
              <w:rPr>
                <w:b/>
                <w:bCs/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Female or male</w:t>
            </w:r>
            <w:r w:rsidR="00FE403D" w:rsidRPr="00FE403D">
              <w:rPr>
                <w:sz w:val="20"/>
                <w:szCs w:val="20"/>
              </w:rPr>
              <w:t>,</w:t>
            </w:r>
            <w:r w:rsidRPr="00FE403D">
              <w:rPr>
                <w:sz w:val="20"/>
                <w:szCs w:val="20"/>
              </w:rPr>
              <w:t xml:space="preserve"> 21 to 60 years of age</w:t>
            </w:r>
          </w:p>
        </w:tc>
        <w:tc>
          <w:tcPr>
            <w:tcW w:w="1407" w:type="dxa"/>
          </w:tcPr>
          <w:p w14:paraId="45A7FAD2" w14:textId="77777777" w:rsidR="007E4291" w:rsidRPr="00FE403D" w:rsidRDefault="007E4291" w:rsidP="00FC5B8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C5B8E" w:rsidRPr="00FE403D" w14:paraId="18952267" w14:textId="77777777" w:rsidTr="00026434">
        <w:trPr>
          <w:trHeight w:val="377"/>
        </w:trPr>
        <w:tc>
          <w:tcPr>
            <w:tcW w:w="8658" w:type="dxa"/>
          </w:tcPr>
          <w:p w14:paraId="4A3FA6FA" w14:textId="77777777" w:rsidR="00FC5B8E" w:rsidRPr="00FE403D" w:rsidRDefault="00FC5B8E" w:rsidP="00FC5B8E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ritten Informed Consent to participate in the study</w:t>
            </w:r>
          </w:p>
        </w:tc>
        <w:tc>
          <w:tcPr>
            <w:tcW w:w="1407" w:type="dxa"/>
          </w:tcPr>
          <w:p w14:paraId="06F5A3AF" w14:textId="77777777" w:rsidR="00FC5B8E" w:rsidRPr="00FE403D" w:rsidRDefault="003B31D5" w:rsidP="00FC5B8E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3B31D5" w:rsidRPr="00FE403D" w14:paraId="5F693364" w14:textId="77777777" w:rsidTr="00026434">
        <w:tc>
          <w:tcPr>
            <w:tcW w:w="8658" w:type="dxa"/>
          </w:tcPr>
          <w:p w14:paraId="2C559B3E" w14:textId="77777777" w:rsidR="003B31D5" w:rsidRPr="00FE403D" w:rsidRDefault="003B31D5" w:rsidP="003B31D5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illingness to actively participate in the study and to come to the scheduled visits</w:t>
            </w:r>
          </w:p>
        </w:tc>
        <w:tc>
          <w:tcPr>
            <w:tcW w:w="1407" w:type="dxa"/>
          </w:tcPr>
          <w:p w14:paraId="6B315A7C" w14:textId="77777777" w:rsidR="003B31D5" w:rsidRPr="00FE403D" w:rsidRDefault="003B31D5" w:rsidP="003B31D5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3B31D5" w:rsidRPr="00FE403D" w14:paraId="1F336DE7" w14:textId="77777777" w:rsidTr="00026434">
        <w:tc>
          <w:tcPr>
            <w:tcW w:w="8658" w:type="dxa"/>
          </w:tcPr>
          <w:p w14:paraId="61E57657" w14:textId="77777777" w:rsidR="003B31D5" w:rsidRPr="00FE403D" w:rsidRDefault="003B31D5" w:rsidP="003B31D5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Understand and comply with the requirements of the study</w:t>
            </w:r>
          </w:p>
        </w:tc>
        <w:tc>
          <w:tcPr>
            <w:tcW w:w="1407" w:type="dxa"/>
          </w:tcPr>
          <w:p w14:paraId="3AF9E0D7" w14:textId="77777777" w:rsidR="003B31D5" w:rsidRPr="00FE403D" w:rsidRDefault="003B31D5" w:rsidP="003B31D5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3B31D5" w:rsidRPr="00FE403D" w14:paraId="33909A61" w14:textId="77777777" w:rsidTr="00026434">
        <w:tc>
          <w:tcPr>
            <w:tcW w:w="8658" w:type="dxa"/>
          </w:tcPr>
          <w:p w14:paraId="130BE993" w14:textId="77777777" w:rsidR="003B31D5" w:rsidRPr="00FE403D" w:rsidRDefault="003B31D5" w:rsidP="003B31D5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verage oral hygiene (tooth brushing at least twice a day)</w:t>
            </w:r>
          </w:p>
        </w:tc>
        <w:tc>
          <w:tcPr>
            <w:tcW w:w="1407" w:type="dxa"/>
          </w:tcPr>
          <w:p w14:paraId="4B0C57C9" w14:textId="77777777" w:rsidR="003B31D5" w:rsidRPr="00FE403D" w:rsidRDefault="003B31D5" w:rsidP="003B31D5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3B31D5" w:rsidRPr="00FE403D" w14:paraId="18C7408A" w14:textId="77777777" w:rsidTr="00026434">
        <w:tc>
          <w:tcPr>
            <w:tcW w:w="8658" w:type="dxa"/>
          </w:tcPr>
          <w:p w14:paraId="4D7F4558" w14:textId="77777777" w:rsidR="003B31D5" w:rsidRPr="00FE403D" w:rsidRDefault="003B31D5" w:rsidP="003B31D5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Good general health as judged by the Investigator </w:t>
            </w:r>
          </w:p>
        </w:tc>
        <w:tc>
          <w:tcPr>
            <w:tcW w:w="1407" w:type="dxa"/>
          </w:tcPr>
          <w:p w14:paraId="26940D19" w14:textId="77777777" w:rsidR="003B31D5" w:rsidRPr="00FE403D" w:rsidRDefault="003B31D5" w:rsidP="003B31D5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3B31D5" w:rsidRPr="00FE403D" w14:paraId="5EC0F6C3" w14:textId="77777777" w:rsidTr="00026434">
        <w:tc>
          <w:tcPr>
            <w:tcW w:w="8658" w:type="dxa"/>
          </w:tcPr>
          <w:p w14:paraId="0B6C109E" w14:textId="77777777" w:rsidR="00FE403D" w:rsidRPr="00FE403D" w:rsidRDefault="003B31D5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Regular cigarette smoker </w:t>
            </w:r>
            <w:r w:rsidR="00FE403D" w:rsidRPr="00FE403D">
              <w:rPr>
                <w:sz w:val="20"/>
                <w:szCs w:val="20"/>
              </w:rPr>
              <w:t xml:space="preserve">of </w:t>
            </w:r>
            <w:r w:rsidRPr="00FE403D">
              <w:rPr>
                <w:sz w:val="20"/>
                <w:szCs w:val="20"/>
              </w:rPr>
              <w:t>manufactured filter cigarettes, excluding menthol cigarettes</w:t>
            </w:r>
            <w:r w:rsidR="00FE403D" w:rsidRPr="00FE403D">
              <w:rPr>
                <w:sz w:val="20"/>
                <w:szCs w:val="20"/>
              </w:rPr>
              <w:t>.</w:t>
            </w:r>
          </w:p>
          <w:p w14:paraId="7B20625B" w14:textId="61285177" w:rsidR="00FE403D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H</w:t>
            </w:r>
            <w:r w:rsidR="003B31D5" w:rsidRPr="00FE403D">
              <w:rPr>
                <w:sz w:val="20"/>
                <w:szCs w:val="20"/>
              </w:rPr>
              <w:t>ave smoked for 3 consecutive years prior to screening</w:t>
            </w:r>
            <w:r w:rsidRPr="00FE403D">
              <w:rPr>
                <w:sz w:val="20"/>
                <w:szCs w:val="20"/>
              </w:rPr>
              <w:t xml:space="preserve"> and</w:t>
            </w:r>
            <w:r w:rsidR="003B31D5" w:rsidRPr="00FE403D">
              <w:rPr>
                <w:sz w:val="20"/>
                <w:szCs w:val="20"/>
              </w:rPr>
              <w:t xml:space="preserve"> smoke at least 10 cigarettes per day</w:t>
            </w:r>
          </w:p>
          <w:p w14:paraId="3D13248A" w14:textId="246A425C" w:rsidR="003B31D5" w:rsidRPr="00FE403D" w:rsidRDefault="003B31D5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O-level &gt;7 ppm at screening</w:t>
            </w:r>
          </w:p>
        </w:tc>
        <w:tc>
          <w:tcPr>
            <w:tcW w:w="1407" w:type="dxa"/>
          </w:tcPr>
          <w:p w14:paraId="226D862B" w14:textId="77777777" w:rsidR="003B31D5" w:rsidRPr="00FE403D" w:rsidRDefault="003B31D5" w:rsidP="00FC5B8E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igarette smokers</w:t>
            </w:r>
          </w:p>
        </w:tc>
      </w:tr>
      <w:tr w:rsidR="003B31D5" w:rsidRPr="00FE403D" w14:paraId="205D039C" w14:textId="77777777" w:rsidTr="00026434">
        <w:tc>
          <w:tcPr>
            <w:tcW w:w="8658" w:type="dxa"/>
          </w:tcPr>
          <w:p w14:paraId="61AB78D4" w14:textId="77777777" w:rsidR="00FE403D" w:rsidRPr="00FE403D" w:rsidRDefault="003B31D5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Regular e-cigarett</w:t>
            </w:r>
            <w:r w:rsidR="00FE403D" w:rsidRPr="00FE403D">
              <w:rPr>
                <w:sz w:val="20"/>
                <w:szCs w:val="20"/>
              </w:rPr>
              <w:t>e</w:t>
            </w:r>
            <w:r w:rsidRPr="00FE403D">
              <w:rPr>
                <w:sz w:val="20"/>
                <w:szCs w:val="20"/>
              </w:rPr>
              <w:t xml:space="preserve"> consumer</w:t>
            </w:r>
            <w:r w:rsidR="00FE403D" w:rsidRPr="00FE403D">
              <w:rPr>
                <w:sz w:val="20"/>
                <w:szCs w:val="20"/>
              </w:rPr>
              <w:t xml:space="preserve"> and </w:t>
            </w:r>
            <w:r w:rsidRPr="00FE403D">
              <w:rPr>
                <w:sz w:val="20"/>
                <w:szCs w:val="20"/>
              </w:rPr>
              <w:t xml:space="preserve">willing to use a test e-cigarette </w:t>
            </w:r>
          </w:p>
          <w:p w14:paraId="2E9D5D6E" w14:textId="77777777" w:rsidR="00FE403D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Consumes </w:t>
            </w:r>
            <w:r w:rsidR="003B31D5" w:rsidRPr="00FE403D">
              <w:rPr>
                <w:sz w:val="20"/>
                <w:szCs w:val="20"/>
              </w:rPr>
              <w:t>a minimum of 160 puffs per day for more than 6 months prior to screening</w:t>
            </w:r>
          </w:p>
          <w:p w14:paraId="2BC77A32" w14:textId="29428D22" w:rsidR="003B31D5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U</w:t>
            </w:r>
            <w:r w:rsidR="003B31D5" w:rsidRPr="00FE403D">
              <w:rPr>
                <w:sz w:val="20"/>
                <w:szCs w:val="20"/>
              </w:rPr>
              <w:t>ses only e-cigarettes</w:t>
            </w:r>
            <w:r w:rsidRPr="00FE403D">
              <w:rPr>
                <w:sz w:val="20"/>
                <w:szCs w:val="20"/>
              </w:rPr>
              <w:t xml:space="preserve"> </w:t>
            </w:r>
            <w:r w:rsidR="003B31D5" w:rsidRPr="00FE403D">
              <w:rPr>
                <w:sz w:val="20"/>
                <w:szCs w:val="20"/>
              </w:rPr>
              <w:t>with CO-level ≤6 ppm at Screening</w:t>
            </w:r>
          </w:p>
        </w:tc>
        <w:tc>
          <w:tcPr>
            <w:tcW w:w="1407" w:type="dxa"/>
          </w:tcPr>
          <w:p w14:paraId="1EA7A476" w14:textId="77777777" w:rsidR="003B31D5" w:rsidRPr="00FE403D" w:rsidRDefault="003B31D5" w:rsidP="00FC5B8E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E-cigarette consumers</w:t>
            </w:r>
          </w:p>
        </w:tc>
      </w:tr>
      <w:tr w:rsidR="003B31D5" w:rsidRPr="00FE403D" w14:paraId="0ABE3F36" w14:textId="77777777" w:rsidTr="00026434">
        <w:tc>
          <w:tcPr>
            <w:tcW w:w="8658" w:type="dxa"/>
          </w:tcPr>
          <w:p w14:paraId="073CD0B8" w14:textId="77777777" w:rsidR="00FE403D" w:rsidRPr="00FE403D" w:rsidRDefault="003B31D5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Have never smoked </w:t>
            </w:r>
            <w:r w:rsidR="00FE403D" w:rsidRPr="00FE403D">
              <w:rPr>
                <w:sz w:val="20"/>
                <w:szCs w:val="20"/>
              </w:rPr>
              <w:t xml:space="preserve">or </w:t>
            </w:r>
            <w:r w:rsidRPr="00FE403D">
              <w:rPr>
                <w:sz w:val="20"/>
                <w:szCs w:val="20"/>
              </w:rPr>
              <w:t>&lt; 100 cigarettes in their life and none within 1 year prior to screenin</w:t>
            </w:r>
            <w:r w:rsidR="00FE403D" w:rsidRPr="00FE403D">
              <w:rPr>
                <w:sz w:val="20"/>
                <w:szCs w:val="20"/>
              </w:rPr>
              <w:t>g</w:t>
            </w:r>
          </w:p>
          <w:p w14:paraId="1C937CD2" w14:textId="77777777" w:rsidR="00FE403D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</w:t>
            </w:r>
            <w:r w:rsidR="003B31D5" w:rsidRPr="00FE403D">
              <w:rPr>
                <w:sz w:val="20"/>
                <w:szCs w:val="20"/>
              </w:rPr>
              <w:t xml:space="preserve">illing to continue not to smoke or use any form of tobacco for the duration of the study </w:t>
            </w:r>
          </w:p>
          <w:p w14:paraId="2B6028C0" w14:textId="12533135" w:rsidR="003B31D5" w:rsidRPr="00FE403D" w:rsidRDefault="003B31D5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O-level ≤6 ppm at Screening</w:t>
            </w:r>
          </w:p>
        </w:tc>
        <w:tc>
          <w:tcPr>
            <w:tcW w:w="1407" w:type="dxa"/>
          </w:tcPr>
          <w:p w14:paraId="2308269E" w14:textId="77777777" w:rsidR="003B31D5" w:rsidRPr="00FE403D" w:rsidRDefault="003B31D5" w:rsidP="00FC5B8E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Non-smokers</w:t>
            </w:r>
          </w:p>
        </w:tc>
      </w:tr>
      <w:tr w:rsidR="00C41484" w:rsidRPr="00FE403D" w14:paraId="121F722E" w14:textId="77777777" w:rsidTr="00026434">
        <w:tc>
          <w:tcPr>
            <w:tcW w:w="8658" w:type="dxa"/>
          </w:tcPr>
          <w:p w14:paraId="3F8BBCDB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1407" w:type="dxa"/>
          </w:tcPr>
          <w:p w14:paraId="6ED8E6E9" w14:textId="77777777" w:rsidR="00C41484" w:rsidRPr="00FE403D" w:rsidRDefault="00C41484" w:rsidP="00C41484">
            <w:pPr>
              <w:rPr>
                <w:sz w:val="20"/>
                <w:szCs w:val="20"/>
              </w:rPr>
            </w:pPr>
          </w:p>
        </w:tc>
      </w:tr>
      <w:tr w:rsidR="00C41484" w:rsidRPr="00FE403D" w14:paraId="45141193" w14:textId="77777777" w:rsidTr="00026434">
        <w:tc>
          <w:tcPr>
            <w:tcW w:w="8658" w:type="dxa"/>
          </w:tcPr>
          <w:p w14:paraId="5B6C1A2A" w14:textId="77777777" w:rsidR="00C41484" w:rsidRPr="00FE403D" w:rsidRDefault="00C41484" w:rsidP="00C41484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Female subjects: Pregnancy or lactation</w:t>
            </w:r>
          </w:p>
        </w:tc>
        <w:tc>
          <w:tcPr>
            <w:tcW w:w="1407" w:type="dxa"/>
          </w:tcPr>
          <w:p w14:paraId="5D3493B9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7E68DD80" w14:textId="77777777" w:rsidTr="00026434">
        <w:tc>
          <w:tcPr>
            <w:tcW w:w="8658" w:type="dxa"/>
          </w:tcPr>
          <w:p w14:paraId="2DF3076D" w14:textId="77777777" w:rsidR="00C41484" w:rsidRPr="00FE403D" w:rsidRDefault="00C41484" w:rsidP="00C41484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Drug or alcohol addiction</w:t>
            </w:r>
          </w:p>
        </w:tc>
        <w:tc>
          <w:tcPr>
            <w:tcW w:w="1407" w:type="dxa"/>
          </w:tcPr>
          <w:p w14:paraId="5F709DF6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15A2C3CA" w14:textId="77777777" w:rsidTr="00026434">
        <w:tc>
          <w:tcPr>
            <w:tcW w:w="8658" w:type="dxa"/>
          </w:tcPr>
          <w:p w14:paraId="1806705D" w14:textId="77777777" w:rsidR="00C41484" w:rsidRPr="00FE403D" w:rsidRDefault="00C41484" w:rsidP="00C41484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IDS, HIV or infectious hepatitis if known to the subjects</w:t>
            </w:r>
          </w:p>
        </w:tc>
        <w:tc>
          <w:tcPr>
            <w:tcW w:w="1407" w:type="dxa"/>
          </w:tcPr>
          <w:p w14:paraId="4A1152D0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3B14312F" w14:textId="77777777" w:rsidTr="00026434">
        <w:tc>
          <w:tcPr>
            <w:tcW w:w="8658" w:type="dxa"/>
          </w:tcPr>
          <w:p w14:paraId="203DE823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Participation in similar cosmetic and/or pharmaceutical studies</w:t>
            </w:r>
          </w:p>
        </w:tc>
        <w:tc>
          <w:tcPr>
            <w:tcW w:w="1407" w:type="dxa"/>
          </w:tcPr>
          <w:p w14:paraId="01FF52B2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63A219A9" w14:textId="77777777" w:rsidTr="00026434">
        <w:tc>
          <w:tcPr>
            <w:tcW w:w="8658" w:type="dxa"/>
          </w:tcPr>
          <w:p w14:paraId="10AFAC99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Pathological changes of the oral mucosa or gingival (e.g. allergic reactions, ulceration candidiasis)</w:t>
            </w:r>
          </w:p>
        </w:tc>
        <w:tc>
          <w:tcPr>
            <w:tcW w:w="1407" w:type="dxa"/>
          </w:tcPr>
          <w:p w14:paraId="3E7D2FDD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0C3D3A91" w14:textId="77777777" w:rsidTr="00026434">
        <w:tc>
          <w:tcPr>
            <w:tcW w:w="8658" w:type="dxa"/>
          </w:tcPr>
          <w:p w14:paraId="5CBF4335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ctive caries</w:t>
            </w:r>
          </w:p>
        </w:tc>
        <w:tc>
          <w:tcPr>
            <w:tcW w:w="1407" w:type="dxa"/>
          </w:tcPr>
          <w:p w14:paraId="308227CA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1D09BC56" w14:textId="77777777" w:rsidTr="00026434">
        <w:tc>
          <w:tcPr>
            <w:tcW w:w="8658" w:type="dxa"/>
          </w:tcPr>
          <w:p w14:paraId="23FC7969" w14:textId="792D2964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urrent periodontitis or non-physiological tooth mobility (mild gingival inflammation accepted)</w:t>
            </w:r>
          </w:p>
        </w:tc>
        <w:tc>
          <w:tcPr>
            <w:tcW w:w="1407" w:type="dxa"/>
          </w:tcPr>
          <w:p w14:paraId="27CA757B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29C9B788" w14:textId="77777777" w:rsidTr="00026434">
        <w:tc>
          <w:tcPr>
            <w:tcW w:w="8658" w:type="dxa"/>
          </w:tcPr>
          <w:p w14:paraId="198B021E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Use of any medication, food supplementation, homeopathic therapy which could cause malodour</w:t>
            </w:r>
          </w:p>
        </w:tc>
        <w:tc>
          <w:tcPr>
            <w:tcW w:w="1407" w:type="dxa"/>
          </w:tcPr>
          <w:p w14:paraId="04DCE855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51DE7B25" w14:textId="77777777" w:rsidTr="00026434">
        <w:tc>
          <w:tcPr>
            <w:tcW w:w="8658" w:type="dxa"/>
          </w:tcPr>
          <w:p w14:paraId="3A92AE27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Xerostomia caused by medication (e.g. anticholinergics, antidepressants, antipsychotics) </w:t>
            </w:r>
          </w:p>
        </w:tc>
        <w:tc>
          <w:tcPr>
            <w:tcW w:w="1407" w:type="dxa"/>
          </w:tcPr>
          <w:p w14:paraId="282FEE87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27B2B76F" w14:textId="77777777" w:rsidTr="00026434">
        <w:tc>
          <w:tcPr>
            <w:tcW w:w="8658" w:type="dxa"/>
          </w:tcPr>
          <w:p w14:paraId="5F272CEE" w14:textId="6BA9B41D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Ongoing dental treatment or any other treatment of the oral cavity (</w:t>
            </w:r>
            <w:proofErr w:type="spellStart"/>
            <w:r w:rsidRPr="00FE403D">
              <w:rPr>
                <w:sz w:val="20"/>
                <w:szCs w:val="20"/>
              </w:rPr>
              <w:t>e.g</w:t>
            </w:r>
            <w:proofErr w:type="spellEnd"/>
            <w:r w:rsidR="00026434">
              <w:rPr>
                <w:sz w:val="20"/>
                <w:szCs w:val="20"/>
              </w:rPr>
              <w:t xml:space="preserve"> </w:t>
            </w:r>
            <w:r w:rsidRPr="00FE403D">
              <w:rPr>
                <w:sz w:val="20"/>
                <w:szCs w:val="20"/>
              </w:rPr>
              <w:t>.oral appliances)</w:t>
            </w:r>
          </w:p>
        </w:tc>
        <w:tc>
          <w:tcPr>
            <w:tcW w:w="1407" w:type="dxa"/>
          </w:tcPr>
          <w:p w14:paraId="7CF39547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20576BAA" w14:textId="77777777" w:rsidTr="00026434">
        <w:tc>
          <w:tcPr>
            <w:tcW w:w="8658" w:type="dxa"/>
          </w:tcPr>
          <w:p w14:paraId="0E33F3DF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Oral prophylaxis treatment within the last week or during the study</w:t>
            </w:r>
          </w:p>
        </w:tc>
        <w:tc>
          <w:tcPr>
            <w:tcW w:w="1407" w:type="dxa"/>
          </w:tcPr>
          <w:p w14:paraId="7A1F5D9E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523988E5" w14:textId="77777777" w:rsidTr="00026434">
        <w:tc>
          <w:tcPr>
            <w:tcW w:w="8658" w:type="dxa"/>
          </w:tcPr>
          <w:p w14:paraId="54CA1693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urrent chronic heartburn or other chronic stomach problems</w:t>
            </w:r>
          </w:p>
        </w:tc>
        <w:tc>
          <w:tcPr>
            <w:tcW w:w="1407" w:type="dxa"/>
          </w:tcPr>
          <w:p w14:paraId="67D0D99F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514D69A4" w14:textId="77777777" w:rsidTr="00026434">
        <w:tc>
          <w:tcPr>
            <w:tcW w:w="8658" w:type="dxa"/>
          </w:tcPr>
          <w:p w14:paraId="044594C2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ntibiotics within 14 days prior to screening or during the study</w:t>
            </w:r>
          </w:p>
        </w:tc>
        <w:tc>
          <w:tcPr>
            <w:tcW w:w="1407" w:type="dxa"/>
          </w:tcPr>
          <w:p w14:paraId="7C68889A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625EF642" w14:textId="77777777" w:rsidTr="00026434">
        <w:tc>
          <w:tcPr>
            <w:tcW w:w="8658" w:type="dxa"/>
          </w:tcPr>
          <w:p w14:paraId="21DA8F6C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Pain medication 3 days before or during the study</w:t>
            </w:r>
          </w:p>
        </w:tc>
        <w:tc>
          <w:tcPr>
            <w:tcW w:w="1407" w:type="dxa"/>
          </w:tcPr>
          <w:p w14:paraId="58BCE9B7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17FBA1E2" w14:textId="77777777" w:rsidTr="00026434">
        <w:tc>
          <w:tcPr>
            <w:tcW w:w="8658" w:type="dxa"/>
          </w:tcPr>
          <w:p w14:paraId="701A2794" w14:textId="77777777" w:rsidR="00C41484" w:rsidRPr="00FE403D" w:rsidRDefault="00C41484" w:rsidP="0002643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"roll your own" tobacco cigarettes, chewing tobacco or snuff/snus, dual-users of a cigarette and e-cigarette, or dual-users of a cigarette and tobacco heating product</w:t>
            </w:r>
          </w:p>
        </w:tc>
        <w:tc>
          <w:tcPr>
            <w:tcW w:w="1407" w:type="dxa"/>
          </w:tcPr>
          <w:p w14:paraId="366D3E4B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35068A02" w14:textId="77777777" w:rsidTr="00026434">
        <w:tc>
          <w:tcPr>
            <w:tcW w:w="8658" w:type="dxa"/>
          </w:tcPr>
          <w:p w14:paraId="2B7E1E64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Employees and immediate relatives of the tobacco industry </w:t>
            </w:r>
            <w:r w:rsidR="005307CC" w:rsidRPr="00FE403D">
              <w:rPr>
                <w:sz w:val="20"/>
                <w:szCs w:val="20"/>
              </w:rPr>
              <w:t xml:space="preserve">or </w:t>
            </w:r>
            <w:r w:rsidRPr="00FE403D">
              <w:rPr>
                <w:sz w:val="20"/>
                <w:szCs w:val="20"/>
              </w:rPr>
              <w:t>the clinical site</w:t>
            </w:r>
          </w:p>
        </w:tc>
        <w:tc>
          <w:tcPr>
            <w:tcW w:w="1407" w:type="dxa"/>
          </w:tcPr>
          <w:p w14:paraId="20609A27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C41484" w:rsidRPr="00FE403D" w14:paraId="5CA54947" w14:textId="77777777" w:rsidTr="00026434">
        <w:tc>
          <w:tcPr>
            <w:tcW w:w="8658" w:type="dxa"/>
          </w:tcPr>
          <w:p w14:paraId="56E93F46" w14:textId="77777777" w:rsidR="00C41484" w:rsidRPr="00FE403D" w:rsidRDefault="00C41484" w:rsidP="00C41484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History of or acute tuberculosis</w:t>
            </w:r>
          </w:p>
        </w:tc>
        <w:tc>
          <w:tcPr>
            <w:tcW w:w="1407" w:type="dxa"/>
          </w:tcPr>
          <w:p w14:paraId="4D2D4462" w14:textId="77777777" w:rsidR="00C41484" w:rsidRPr="00FE403D" w:rsidRDefault="00C41484" w:rsidP="00C41484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</w:tbl>
    <w:p w14:paraId="4BF9154A" w14:textId="77777777" w:rsidR="00664D56" w:rsidRPr="00FE403D" w:rsidRDefault="00664D56" w:rsidP="00664D56">
      <w:pPr>
        <w:rPr>
          <w:rFonts w:eastAsia="Times New Roman"/>
          <w:b/>
          <w:sz w:val="20"/>
          <w:szCs w:val="20"/>
        </w:rPr>
      </w:pPr>
      <w:bookmarkStart w:id="2" w:name="_Toc236115889"/>
      <w:bookmarkEnd w:id="1"/>
    </w:p>
    <w:bookmarkEnd w:id="2"/>
    <w:p w14:paraId="54D8DB41" w14:textId="302F295A" w:rsidR="00007E06" w:rsidRDefault="007E4291" w:rsidP="00FE403D">
      <w:pPr>
        <w:pStyle w:val="Heading1"/>
        <w:numPr>
          <w:ilvl w:val="0"/>
          <w:numId w:val="0"/>
        </w:numPr>
        <w:tabs>
          <w:tab w:val="left" w:pos="567"/>
          <w:tab w:val="left" w:pos="1134"/>
          <w:tab w:val="left" w:pos="2268"/>
          <w:tab w:val="left" w:pos="4536"/>
          <w:tab w:val="left" w:pos="5103"/>
          <w:tab w:val="right" w:pos="9072"/>
        </w:tabs>
        <w:spacing w:before="240" w:after="120" w:line="24" w:lineRule="atLeast"/>
        <w:ind w:left="432" w:hanging="432"/>
        <w:jc w:val="both"/>
        <w:rPr>
          <w:sz w:val="18"/>
          <w:szCs w:val="18"/>
        </w:rPr>
      </w:pPr>
      <w:r w:rsidRPr="00FE403D">
        <w:rPr>
          <w:sz w:val="18"/>
          <w:szCs w:val="18"/>
        </w:rPr>
        <w:t>Supplementary Table 2: Inclusion and exclusion criteria for Odour Judges</w:t>
      </w:r>
    </w:p>
    <w:p w14:paraId="1C52377E" w14:textId="77777777" w:rsidR="00FE403D" w:rsidRPr="00FE403D" w:rsidRDefault="00FE403D" w:rsidP="00FE403D"/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8624"/>
        <w:gridCol w:w="1407"/>
      </w:tblGrid>
      <w:tr w:rsidR="007E4291" w:rsidRPr="00FE403D" w14:paraId="16A0D087" w14:textId="77777777" w:rsidTr="00A74C0C">
        <w:tc>
          <w:tcPr>
            <w:tcW w:w="8624" w:type="dxa"/>
          </w:tcPr>
          <w:p w14:paraId="1E601DD7" w14:textId="77777777" w:rsidR="007E4291" w:rsidRPr="00FE403D" w:rsidRDefault="007E4291" w:rsidP="00A74C0C">
            <w:pPr>
              <w:rPr>
                <w:b/>
                <w:bCs/>
                <w:sz w:val="20"/>
                <w:szCs w:val="20"/>
              </w:rPr>
            </w:pPr>
            <w:r w:rsidRPr="00FE403D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1407" w:type="dxa"/>
          </w:tcPr>
          <w:p w14:paraId="686570AF" w14:textId="77777777" w:rsidR="007E4291" w:rsidRPr="00FE403D" w:rsidRDefault="007E4291" w:rsidP="00A74C0C">
            <w:pPr>
              <w:rPr>
                <w:b/>
                <w:bCs/>
                <w:sz w:val="20"/>
                <w:szCs w:val="20"/>
              </w:rPr>
            </w:pPr>
            <w:r w:rsidRPr="00FE403D">
              <w:rPr>
                <w:b/>
                <w:bCs/>
                <w:sz w:val="20"/>
                <w:szCs w:val="20"/>
              </w:rPr>
              <w:t>Group</w:t>
            </w:r>
          </w:p>
        </w:tc>
      </w:tr>
      <w:tr w:rsidR="007E4291" w:rsidRPr="00FE403D" w14:paraId="2984B028" w14:textId="77777777" w:rsidTr="00A74C0C">
        <w:tc>
          <w:tcPr>
            <w:tcW w:w="8624" w:type="dxa"/>
          </w:tcPr>
          <w:p w14:paraId="326C948C" w14:textId="77777777" w:rsidR="007E4291" w:rsidRPr="00FE403D" w:rsidRDefault="007E4291" w:rsidP="00A74C0C">
            <w:pPr>
              <w:rPr>
                <w:b/>
                <w:bCs/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Female or male 18 to 65 years of age</w:t>
            </w:r>
          </w:p>
        </w:tc>
        <w:tc>
          <w:tcPr>
            <w:tcW w:w="1407" w:type="dxa"/>
          </w:tcPr>
          <w:p w14:paraId="0A8B9FF8" w14:textId="77777777" w:rsidR="007E4291" w:rsidRPr="00FE403D" w:rsidRDefault="007E4291" w:rsidP="00A74C0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E4291" w:rsidRPr="00FE403D" w14:paraId="218D98A1" w14:textId="77777777" w:rsidTr="00A74C0C">
        <w:trPr>
          <w:trHeight w:val="377"/>
        </w:trPr>
        <w:tc>
          <w:tcPr>
            <w:tcW w:w="8624" w:type="dxa"/>
          </w:tcPr>
          <w:p w14:paraId="6266B7CF" w14:textId="77777777" w:rsidR="007E4291" w:rsidRPr="00FE403D" w:rsidRDefault="007E4291" w:rsidP="00A74C0C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ritten Informed Consent to participate in the study</w:t>
            </w:r>
          </w:p>
        </w:tc>
        <w:tc>
          <w:tcPr>
            <w:tcW w:w="1407" w:type="dxa"/>
          </w:tcPr>
          <w:p w14:paraId="19A672C4" w14:textId="77777777" w:rsidR="007E4291" w:rsidRPr="00FE403D" w:rsidRDefault="007E4291" w:rsidP="00A74C0C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7E4291" w:rsidRPr="00FE403D" w14:paraId="40F376A1" w14:textId="77777777" w:rsidTr="00A74C0C">
        <w:tc>
          <w:tcPr>
            <w:tcW w:w="8624" w:type="dxa"/>
          </w:tcPr>
          <w:p w14:paraId="502520A5" w14:textId="77777777" w:rsidR="007E4291" w:rsidRPr="00FE403D" w:rsidRDefault="007E4291" w:rsidP="00A74C0C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illingness to actively participate in the study and to come to the scheduled visits</w:t>
            </w:r>
          </w:p>
        </w:tc>
        <w:tc>
          <w:tcPr>
            <w:tcW w:w="1407" w:type="dxa"/>
          </w:tcPr>
          <w:p w14:paraId="3B6230B5" w14:textId="77777777" w:rsidR="007E4291" w:rsidRPr="00FE403D" w:rsidRDefault="007E4291" w:rsidP="00A74C0C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7E4291" w:rsidRPr="00FE403D" w14:paraId="2B938EDA" w14:textId="77777777" w:rsidTr="00A74C0C">
        <w:tc>
          <w:tcPr>
            <w:tcW w:w="8624" w:type="dxa"/>
          </w:tcPr>
          <w:p w14:paraId="571AE763" w14:textId="77777777" w:rsidR="007E4291" w:rsidRPr="00FE403D" w:rsidRDefault="007E4291" w:rsidP="00A74C0C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Understand and comply with the requirements of the study</w:t>
            </w:r>
          </w:p>
        </w:tc>
        <w:tc>
          <w:tcPr>
            <w:tcW w:w="1407" w:type="dxa"/>
          </w:tcPr>
          <w:p w14:paraId="3E2BA632" w14:textId="77777777" w:rsidR="007E4291" w:rsidRPr="00FE403D" w:rsidRDefault="007E4291" w:rsidP="00A74C0C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ll</w:t>
            </w:r>
          </w:p>
        </w:tc>
      </w:tr>
      <w:tr w:rsidR="00FE403D" w:rsidRPr="00FE403D" w14:paraId="6D7672F6" w14:textId="77777777" w:rsidTr="00A74C0C">
        <w:tc>
          <w:tcPr>
            <w:tcW w:w="8624" w:type="dxa"/>
          </w:tcPr>
          <w:p w14:paraId="74182E5C" w14:textId="77777777" w:rsidR="00FE403D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Have never smoked or &lt; 100 cigarettes in their life and none within 1 year prior to screening</w:t>
            </w:r>
          </w:p>
          <w:p w14:paraId="5EB7652C" w14:textId="77777777" w:rsidR="00FE403D" w:rsidRPr="00FE403D" w:rsidRDefault="00FE403D" w:rsidP="00FE403D">
            <w:pPr>
              <w:widowControl w:val="0"/>
              <w:tabs>
                <w:tab w:val="left" w:pos="1134"/>
                <w:tab w:val="left" w:pos="4536"/>
                <w:tab w:val="left" w:pos="5103"/>
                <w:tab w:val="right" w:pos="9072"/>
              </w:tabs>
              <w:spacing w:after="60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Willing to continue not to smoke or use any form of tobacco for the duration of the study </w:t>
            </w:r>
          </w:p>
          <w:p w14:paraId="56DC0DFF" w14:textId="3CB13C99" w:rsidR="00FE403D" w:rsidRPr="00FE403D" w:rsidRDefault="00FE403D" w:rsidP="00FE403D">
            <w:pPr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O-level ≤6 ppm at Screening</w:t>
            </w:r>
          </w:p>
        </w:tc>
        <w:tc>
          <w:tcPr>
            <w:tcW w:w="1407" w:type="dxa"/>
          </w:tcPr>
          <w:p w14:paraId="5311D071" w14:textId="56186754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5E9DDE6E" w14:textId="77777777" w:rsidTr="00A74C0C">
        <w:tc>
          <w:tcPr>
            <w:tcW w:w="8624" w:type="dxa"/>
          </w:tcPr>
          <w:p w14:paraId="7425477E" w14:textId="0D0EA6F4" w:rsidR="00FE403D" w:rsidRPr="00FE403D" w:rsidRDefault="00FE403D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illingness not to drink alcohol 48 hours prior to assessments</w:t>
            </w:r>
            <w:r>
              <w:rPr>
                <w:sz w:val="20"/>
                <w:szCs w:val="20"/>
              </w:rPr>
              <w:t xml:space="preserve"> day</w:t>
            </w:r>
          </w:p>
        </w:tc>
        <w:tc>
          <w:tcPr>
            <w:tcW w:w="1407" w:type="dxa"/>
          </w:tcPr>
          <w:p w14:paraId="55349DFD" w14:textId="0140DDC2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97266B" w:rsidRPr="00FE403D" w14:paraId="0CEB8853" w14:textId="77777777" w:rsidTr="00A74C0C">
        <w:tc>
          <w:tcPr>
            <w:tcW w:w="8624" w:type="dxa"/>
          </w:tcPr>
          <w:p w14:paraId="68A1032A" w14:textId="586D6F28" w:rsidR="0097266B" w:rsidRPr="00FE403D" w:rsidRDefault="0097266B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Willingness not to use products that might affect the senses (e.g. body lotions, shampoos, perfume and lipstick) 12 hours prior to and at the assessments</w:t>
            </w:r>
          </w:p>
        </w:tc>
        <w:tc>
          <w:tcPr>
            <w:tcW w:w="1407" w:type="dxa"/>
          </w:tcPr>
          <w:p w14:paraId="040347F1" w14:textId="77777777" w:rsidR="0097266B" w:rsidRPr="00062838" w:rsidRDefault="0097266B" w:rsidP="00FE403D">
            <w:pPr>
              <w:rPr>
                <w:sz w:val="20"/>
                <w:szCs w:val="20"/>
              </w:rPr>
            </w:pPr>
          </w:p>
        </w:tc>
      </w:tr>
      <w:tr w:rsidR="00FE403D" w:rsidRPr="00FE403D" w14:paraId="43D22B34" w14:textId="77777777" w:rsidTr="00A74C0C">
        <w:tc>
          <w:tcPr>
            <w:tcW w:w="8624" w:type="dxa"/>
          </w:tcPr>
          <w:p w14:paraId="696B14E6" w14:textId="2A9C4804" w:rsidR="00FE403D" w:rsidRPr="00FE403D" w:rsidRDefault="0097266B" w:rsidP="00FE403D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 xml:space="preserve">Willingness to abstain from </w:t>
            </w:r>
            <w:r>
              <w:rPr>
                <w:sz w:val="20"/>
                <w:szCs w:val="20"/>
              </w:rPr>
              <w:t>c</w:t>
            </w:r>
            <w:r w:rsidRPr="00FE403D">
              <w:rPr>
                <w:sz w:val="20"/>
                <w:szCs w:val="20"/>
              </w:rPr>
              <w:t xml:space="preserve">onsuming spicy food, garlic, onion or alcohol within the last </w:t>
            </w:r>
            <w:r>
              <w:rPr>
                <w:sz w:val="20"/>
                <w:szCs w:val="20"/>
              </w:rPr>
              <w:t xml:space="preserve">48 hours </w:t>
            </w:r>
            <w:r w:rsidRPr="00FE403D">
              <w:rPr>
                <w:sz w:val="20"/>
                <w:szCs w:val="20"/>
              </w:rPr>
              <w:t>prior to odour assessments</w:t>
            </w:r>
          </w:p>
        </w:tc>
        <w:tc>
          <w:tcPr>
            <w:tcW w:w="1407" w:type="dxa"/>
          </w:tcPr>
          <w:p w14:paraId="4C0DADD2" w14:textId="3087FF98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45F11B1D" w14:textId="77777777" w:rsidTr="00A74C0C">
        <w:tc>
          <w:tcPr>
            <w:tcW w:w="8624" w:type="dxa"/>
          </w:tcPr>
          <w:p w14:paraId="218A62C1" w14:textId="77777777" w:rsidR="00FE403D" w:rsidRPr="00FE403D" w:rsidRDefault="00FE403D" w:rsidP="00FE403D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1407" w:type="dxa"/>
          </w:tcPr>
          <w:p w14:paraId="54FB40C8" w14:textId="353D28FC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384AD766" w14:textId="77777777" w:rsidTr="00A74C0C">
        <w:tc>
          <w:tcPr>
            <w:tcW w:w="8624" w:type="dxa"/>
          </w:tcPr>
          <w:p w14:paraId="4DA9F4F0" w14:textId="77777777" w:rsidR="00FE403D" w:rsidRPr="00FE403D" w:rsidRDefault="00FE403D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Female subjects: Pregnancy or lactation</w:t>
            </w:r>
          </w:p>
        </w:tc>
        <w:tc>
          <w:tcPr>
            <w:tcW w:w="1407" w:type="dxa"/>
          </w:tcPr>
          <w:p w14:paraId="0C266705" w14:textId="4BA6C0A5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79B25868" w14:textId="77777777" w:rsidTr="00A74C0C">
        <w:tc>
          <w:tcPr>
            <w:tcW w:w="8624" w:type="dxa"/>
          </w:tcPr>
          <w:p w14:paraId="2A3640D1" w14:textId="77777777" w:rsidR="00FE403D" w:rsidRPr="00FE403D" w:rsidRDefault="00FE403D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Drug or alcohol addiction</w:t>
            </w:r>
          </w:p>
        </w:tc>
        <w:tc>
          <w:tcPr>
            <w:tcW w:w="1407" w:type="dxa"/>
          </w:tcPr>
          <w:p w14:paraId="7E6166D1" w14:textId="50034230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05447F3C" w14:textId="77777777" w:rsidTr="00A74C0C">
        <w:tc>
          <w:tcPr>
            <w:tcW w:w="8624" w:type="dxa"/>
          </w:tcPr>
          <w:p w14:paraId="49F690FB" w14:textId="77777777" w:rsidR="00FE403D" w:rsidRPr="00FE403D" w:rsidRDefault="00FE403D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AIDS, HIV or infectious hepatitis if known to the subjects</w:t>
            </w:r>
          </w:p>
        </w:tc>
        <w:tc>
          <w:tcPr>
            <w:tcW w:w="1407" w:type="dxa"/>
          </w:tcPr>
          <w:p w14:paraId="1324C920" w14:textId="63A64253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3AC5C2EE" w14:textId="77777777" w:rsidTr="00A74C0C">
        <w:tc>
          <w:tcPr>
            <w:tcW w:w="8624" w:type="dxa"/>
          </w:tcPr>
          <w:p w14:paraId="2FD1D386" w14:textId="77777777" w:rsidR="00FE403D" w:rsidRPr="00FE403D" w:rsidRDefault="00FE403D" w:rsidP="00FE403D">
            <w:pPr>
              <w:widowControl w:val="0"/>
              <w:tabs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onditions which exclude a participation or might influence the test reaction/evaluation for example upper respiratory tract infection</w:t>
            </w:r>
          </w:p>
        </w:tc>
        <w:tc>
          <w:tcPr>
            <w:tcW w:w="1407" w:type="dxa"/>
          </w:tcPr>
          <w:p w14:paraId="1FAC9466" w14:textId="71A6D479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  <w:tr w:rsidR="00FE403D" w:rsidRPr="00FE403D" w14:paraId="741644BE" w14:textId="77777777" w:rsidTr="00A74C0C">
        <w:tc>
          <w:tcPr>
            <w:tcW w:w="8624" w:type="dxa"/>
          </w:tcPr>
          <w:p w14:paraId="4FD3EEF0" w14:textId="0AE9804F" w:rsidR="00FE403D" w:rsidRPr="00FE403D" w:rsidRDefault="00FE403D" w:rsidP="00FE403D">
            <w:pPr>
              <w:widowControl w:val="0"/>
              <w:tabs>
                <w:tab w:val="left" w:pos="284"/>
                <w:tab w:val="left" w:pos="1134"/>
                <w:tab w:val="left" w:pos="2268"/>
                <w:tab w:val="left" w:pos="4536"/>
                <w:tab w:val="left" w:pos="5103"/>
                <w:tab w:val="right" w:pos="9072"/>
              </w:tabs>
              <w:spacing w:before="60" w:after="60" w:line="24" w:lineRule="atLeast"/>
              <w:jc w:val="both"/>
              <w:rPr>
                <w:sz w:val="20"/>
                <w:szCs w:val="20"/>
              </w:rPr>
            </w:pPr>
            <w:r w:rsidRPr="00FE403D">
              <w:rPr>
                <w:sz w:val="20"/>
                <w:szCs w:val="20"/>
              </w:rPr>
              <w:t>Consuming spicy food, garlic, onion or alcohol within the last 2 days prior to odour assessments</w:t>
            </w:r>
          </w:p>
        </w:tc>
        <w:tc>
          <w:tcPr>
            <w:tcW w:w="1407" w:type="dxa"/>
          </w:tcPr>
          <w:p w14:paraId="10825C29" w14:textId="252E58D1" w:rsidR="00FE403D" w:rsidRPr="00FE403D" w:rsidRDefault="00FE403D" w:rsidP="00FE403D">
            <w:pPr>
              <w:rPr>
                <w:sz w:val="20"/>
                <w:szCs w:val="20"/>
              </w:rPr>
            </w:pPr>
            <w:r w:rsidRPr="00062838">
              <w:rPr>
                <w:sz w:val="20"/>
                <w:szCs w:val="20"/>
              </w:rPr>
              <w:t>All</w:t>
            </w:r>
          </w:p>
        </w:tc>
      </w:tr>
    </w:tbl>
    <w:p w14:paraId="1558218A" w14:textId="77777777" w:rsidR="00007E06" w:rsidRPr="00FE403D" w:rsidRDefault="00007E06" w:rsidP="007E4291">
      <w:pPr>
        <w:pStyle w:val="Heading1"/>
        <w:numPr>
          <w:ilvl w:val="0"/>
          <w:numId w:val="0"/>
        </w:numPr>
        <w:tabs>
          <w:tab w:val="left" w:pos="567"/>
          <w:tab w:val="left" w:pos="1134"/>
          <w:tab w:val="left" w:pos="2268"/>
          <w:tab w:val="left" w:pos="4536"/>
          <w:tab w:val="left" w:pos="5103"/>
          <w:tab w:val="right" w:pos="9072"/>
        </w:tabs>
        <w:spacing w:before="240" w:after="120" w:line="24" w:lineRule="atLeast"/>
        <w:jc w:val="both"/>
        <w:rPr>
          <w:sz w:val="18"/>
          <w:szCs w:val="18"/>
        </w:rPr>
      </w:pPr>
    </w:p>
    <w:sectPr w:rsidR="00007E06" w:rsidRPr="00FE403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D"/>
    <w:multiLevelType w:val="singleLevel"/>
    <w:tmpl w:val="0001040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F4357AD"/>
    <w:multiLevelType w:val="multilevel"/>
    <w:tmpl w:val="C868EAA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328D1456"/>
    <w:multiLevelType w:val="hybridMultilevel"/>
    <w:tmpl w:val="FC3290C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BA3C38"/>
    <w:multiLevelType w:val="hybridMultilevel"/>
    <w:tmpl w:val="C792C930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687F102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 w15:restartNumberingAfterBreak="0">
    <w:nsid w:val="69912DBD"/>
    <w:multiLevelType w:val="hybridMultilevel"/>
    <w:tmpl w:val="D3EC91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B0591"/>
    <w:multiLevelType w:val="hybridMultilevel"/>
    <w:tmpl w:val="75720130"/>
    <w:lvl w:ilvl="0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7" w15:restartNumberingAfterBreak="0">
    <w:nsid w:val="75C12D26"/>
    <w:multiLevelType w:val="multilevel"/>
    <w:tmpl w:val="AA481976"/>
    <w:lvl w:ilvl="0">
      <w:start w:val="1"/>
      <w:numFmt w:val="bullet"/>
      <w:lvlText w:val=""/>
      <w:lvlJc w:val="left"/>
      <w:pPr>
        <w:ind w:left="930" w:hanging="57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930" w:hanging="57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664D56"/>
    <w:rsid w:val="00007E06"/>
    <w:rsid w:val="00026434"/>
    <w:rsid w:val="00247946"/>
    <w:rsid w:val="00314AAC"/>
    <w:rsid w:val="003B31D5"/>
    <w:rsid w:val="005307CC"/>
    <w:rsid w:val="00664D56"/>
    <w:rsid w:val="006B42F7"/>
    <w:rsid w:val="006F1FC7"/>
    <w:rsid w:val="007E4291"/>
    <w:rsid w:val="00923C59"/>
    <w:rsid w:val="0097266B"/>
    <w:rsid w:val="00A74C0C"/>
    <w:rsid w:val="00B1388A"/>
    <w:rsid w:val="00BB0B1F"/>
    <w:rsid w:val="00C41484"/>
    <w:rsid w:val="00C637DA"/>
    <w:rsid w:val="00D152D8"/>
    <w:rsid w:val="00E116BB"/>
    <w:rsid w:val="00E90312"/>
    <w:rsid w:val="00EA22A3"/>
    <w:rsid w:val="00FC5B8E"/>
    <w:rsid w:val="00FE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D43A57"/>
  <w14:defaultImageDpi w14:val="0"/>
  <w15:docId w15:val="{A4A77357-7C2D-4051-ADF0-BC7DCD92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D56"/>
    <w:pPr>
      <w:keepNext/>
      <w:numPr>
        <w:numId w:val="1"/>
      </w:numPr>
      <w:spacing w:after="60" w:line="240" w:lineRule="auto"/>
      <w:outlineLvl w:val="0"/>
    </w:pPr>
    <w:rPr>
      <w:rFonts w:ascii="Arial" w:eastAsia="PMingLiU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64D56"/>
    <w:pPr>
      <w:keepNext/>
      <w:numPr>
        <w:ilvl w:val="1"/>
        <w:numId w:val="1"/>
      </w:numPr>
      <w:spacing w:after="60" w:line="240" w:lineRule="auto"/>
      <w:outlineLvl w:val="1"/>
    </w:pPr>
    <w:rPr>
      <w:rFonts w:ascii="Arial" w:eastAsia="PMingLiU" w:hAnsi="Arial"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64D56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64D56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PMingLiU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64D56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PMingLiU" w:hAnsi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664D56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PMingLiU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664D56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PMingLiU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664D56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PMingLiU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664D56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64D56"/>
    <w:rPr>
      <w:rFonts w:ascii="Arial" w:eastAsia="PMingLiU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664D56"/>
    <w:rPr>
      <w:rFonts w:ascii="Arial" w:eastAsia="PMingLiU" w:hAnsi="Arial" w:cs="Arial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664D56"/>
    <w:rPr>
      <w:rFonts w:ascii="Arial" w:eastAsia="PMingLiU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664D56"/>
    <w:rPr>
      <w:rFonts w:ascii="Times New Roman" w:eastAsia="PMingLiU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664D56"/>
    <w:rPr>
      <w:rFonts w:ascii="Times New Roman" w:eastAsia="PMingLiU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664D56"/>
    <w:rPr>
      <w:rFonts w:ascii="Times New Roman" w:eastAsia="PMingLiU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locked/>
    <w:rsid w:val="00664D56"/>
    <w:rPr>
      <w:rFonts w:ascii="Times New Roman" w:eastAsia="PMingLiU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locked/>
    <w:rsid w:val="00664D56"/>
    <w:rPr>
      <w:rFonts w:ascii="Times New Roman" w:eastAsia="PMingLiU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locked/>
    <w:rsid w:val="00664D56"/>
    <w:rPr>
      <w:rFonts w:ascii="Arial" w:eastAsia="PMingLiU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64D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4DC4F4D71994EB21BE92ABB5AEBEA" ma:contentTypeVersion="6" ma:contentTypeDescription="Create a new document." ma:contentTypeScope="" ma:versionID="504a8cdf924e7be361aa233940c375f6">
  <xsd:schema xmlns:xsd="http://www.w3.org/2001/XMLSchema" xmlns:xs="http://www.w3.org/2001/XMLSchema" xmlns:p="http://schemas.microsoft.com/office/2006/metadata/properties" xmlns:ns2="10245837-c02a-4737-ad26-42c478607d61" xmlns:ns3="730154b3-035e-4cea-a4f3-3720a2a85791" targetNamespace="http://schemas.microsoft.com/office/2006/metadata/properties" ma:root="true" ma:fieldsID="e9ab9453a453655a62adb94b1c3fe3f9" ns2:_="" ns3:_="">
    <xsd:import namespace="10245837-c02a-4737-ad26-42c478607d61"/>
    <xsd:import namespace="730154b3-035e-4cea-a4f3-3720a2a857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45837-c02a-4737-ad26-42c478607d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154b3-035e-4cea-a4f3-3720a2a85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8A188-655E-4B40-88F9-F0CAC611A6D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0245837-c02a-4737-ad26-42c478607d61"/>
    <ds:schemaRef ds:uri="http://schemas.openxmlformats.org/package/2006/metadata/core-properties"/>
    <ds:schemaRef ds:uri="730154b3-035e-4cea-a4f3-3720a2a8579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F4A92F2-2FDF-45D6-AAD4-FAF1B8C4DE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1B888C-4578-4197-BA56-127903C29F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245837-c02a-4737-ad26-42c478607d61"/>
    <ds:schemaRef ds:uri="730154b3-035e-4cea-a4f3-3720a2a85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C01279-46C5-4A60-B1EA-5498794F3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Dalrymple</dc:creator>
  <cp:keywords/>
  <dc:description/>
  <cp:lastModifiedBy>Annette Dalrymple</cp:lastModifiedBy>
  <cp:revision>2</cp:revision>
  <dcterms:created xsi:type="dcterms:W3CDTF">2021-03-04T18:00:00Z</dcterms:created>
  <dcterms:modified xsi:type="dcterms:W3CDTF">2021-03-0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4DC4F4D71994EB21BE92ABB5AEBEA</vt:lpwstr>
  </property>
</Properties>
</file>